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6C" w:rsidRDefault="0061046C"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</w:tblGrid>
      <w:tr w:rsidR="006F454A" w:rsidRPr="00FE244E" w:rsidTr="00E075A7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  <w:b/>
              </w:rPr>
            </w:pPr>
            <w:bookmarkStart w:id="1" w:name="OLE_LINK11"/>
            <w:bookmarkStart w:id="2" w:name="OLE_LINK12"/>
            <w:r w:rsidRPr="00FE244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  <w:b/>
              </w:rPr>
            </w:pPr>
            <w:r w:rsidRPr="00FE244E">
              <w:rPr>
                <w:rFonts w:ascii="Times New Roman" w:hAnsi="Times New Roman" w:cs="Times New Roman"/>
                <w:b/>
              </w:rPr>
              <w:t>Target Location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503-5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1855-65271882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97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968-65267989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8051-65268072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92b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8089-65268110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8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164-65270185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5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8090-65268110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370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629-65270650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49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993-65268015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833-65267853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378a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987-65268008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3b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724-65267744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9269-65269291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506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907-65270927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3028-65273048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35b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1610-65271630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29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3381-65273401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00c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8676-65268698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667-65270690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7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735-65270756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735-65270756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03a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609-65270628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1593-65271614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2142-65272163[+]/</w:t>
            </w:r>
          </w:p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2363-65272384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23a-3p</w:t>
            </w:r>
          </w:p>
        </w:tc>
        <w:tc>
          <w:tcPr>
            <w:tcW w:w="2841" w:type="dxa"/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67724-65267744[+]</w:t>
            </w:r>
          </w:p>
        </w:tc>
      </w:tr>
      <w:tr w:rsidR="006F454A" w:rsidRPr="00FE244E" w:rsidTr="00E075A7">
        <w:trPr>
          <w:jc w:val="center"/>
        </w:trPr>
        <w:tc>
          <w:tcPr>
            <w:tcW w:w="2840" w:type="dxa"/>
            <w:tcBorders>
              <w:bottom w:val="single" w:sz="4" w:space="0" w:color="auto"/>
            </w:tcBorders>
          </w:tcPr>
          <w:p w:rsidR="006F454A" w:rsidRPr="00FE244E" w:rsidRDefault="006F454A" w:rsidP="00E075A7">
            <w:pPr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hsa-miR-181c-5p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6F454A" w:rsidRPr="00FE244E" w:rsidRDefault="006F454A" w:rsidP="00E075A7">
            <w:pPr>
              <w:jc w:val="left"/>
              <w:rPr>
                <w:rFonts w:ascii="Times New Roman" w:hAnsi="Times New Roman" w:cs="Times New Roman"/>
              </w:rPr>
            </w:pPr>
            <w:r w:rsidRPr="00FE244E">
              <w:rPr>
                <w:rFonts w:ascii="Times New Roman" w:hAnsi="Times New Roman" w:cs="Times New Roman"/>
              </w:rPr>
              <w:t>chr11:65270030-65270051[+]</w:t>
            </w:r>
          </w:p>
        </w:tc>
      </w:tr>
      <w:bookmarkEnd w:id="1"/>
      <w:bookmarkEnd w:id="2"/>
    </w:tbl>
    <w:p w:rsidR="006F454A" w:rsidRDefault="006F454A"/>
    <w:sectPr w:rsidR="006F4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2F3" w:rsidRDefault="003202F3" w:rsidP="00107FAB">
      <w:r>
        <w:separator/>
      </w:r>
    </w:p>
  </w:endnote>
  <w:endnote w:type="continuationSeparator" w:id="0">
    <w:p w:rsidR="003202F3" w:rsidRDefault="003202F3" w:rsidP="00107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2F3" w:rsidRDefault="003202F3" w:rsidP="00107FAB">
      <w:r>
        <w:separator/>
      </w:r>
    </w:p>
  </w:footnote>
  <w:footnote w:type="continuationSeparator" w:id="0">
    <w:p w:rsidR="003202F3" w:rsidRDefault="003202F3" w:rsidP="00107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10B2"/>
    <w:rsid w:val="00107FAB"/>
    <w:rsid w:val="003202F3"/>
    <w:rsid w:val="00471E4F"/>
    <w:rsid w:val="00525D60"/>
    <w:rsid w:val="0061046C"/>
    <w:rsid w:val="006F454A"/>
    <w:rsid w:val="0096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996</Characters>
  <Application>Microsoft Office Word</Application>
  <DocSecurity>0</DocSecurity>
  <Lines>52</Lines>
  <Paragraphs>49</Paragraphs>
  <ScaleCrop>false</ScaleCrop>
  <Company>Microsoft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EDABO-ABO</cp:lastModifiedBy>
  <cp:revision>4</cp:revision>
  <dcterms:created xsi:type="dcterms:W3CDTF">2018-09-19T09:22:00Z</dcterms:created>
  <dcterms:modified xsi:type="dcterms:W3CDTF">2018-10-16T03:27:00Z</dcterms:modified>
</cp:coreProperties>
</file>